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57" w:rsidRPr="0058724D" w:rsidRDefault="00F90A84" w:rsidP="00F90A8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D250FB" w:rsidRPr="005872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5EB" w:rsidRPr="0058724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D250FB" w:rsidRPr="005872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 : </w:t>
      </w:r>
      <w:r w:rsidR="001915EB" w:rsidRPr="0058724D">
        <w:rPr>
          <w:rFonts w:ascii="Times New Roman" w:hAnsi="Times New Roman" w:cs="Times New Roman"/>
          <w:b/>
          <w:sz w:val="24"/>
          <w:szCs w:val="24"/>
          <w:lang w:val="en-US"/>
        </w:rPr>
        <w:t>Co</w:t>
      </w:r>
      <w:r w:rsidR="002759C8" w:rsidRPr="0058724D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1915EB" w:rsidRPr="0058724D">
        <w:rPr>
          <w:rFonts w:ascii="Times New Roman" w:hAnsi="Times New Roman" w:cs="Times New Roman"/>
          <w:b/>
          <w:sz w:val="24"/>
          <w:szCs w:val="24"/>
          <w:lang w:val="en-US"/>
        </w:rPr>
        <w:t>variable in</w:t>
      </w:r>
      <w:r w:rsidR="00D20C90" w:rsidRPr="0058724D">
        <w:rPr>
          <w:rFonts w:ascii="Times New Roman" w:hAnsi="Times New Roman" w:cs="Times New Roman"/>
          <w:b/>
          <w:sz w:val="24"/>
          <w:szCs w:val="24"/>
          <w:lang w:val="en-US"/>
        </w:rPr>
        <w:t>ter-</w:t>
      </w:r>
      <w:r w:rsidR="001915EB" w:rsidRPr="0058724D">
        <w:rPr>
          <w:rFonts w:ascii="Times New Roman" w:hAnsi="Times New Roman" w:cs="Times New Roman"/>
          <w:b/>
          <w:sz w:val="24"/>
          <w:szCs w:val="24"/>
          <w:lang w:val="en-US"/>
        </w:rPr>
        <w:t>dependence</w:t>
      </w:r>
    </w:p>
    <w:p w:rsidR="001915EB" w:rsidRPr="0058724D" w:rsidRDefault="001915E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915EB" w:rsidRPr="0058724D" w:rsidRDefault="0058724D" w:rsidP="001915E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8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: </w:t>
      </w:r>
      <w:r w:rsidR="001915EB" w:rsidRPr="0058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-value for Fisher exact test</w:t>
      </w:r>
      <w:r w:rsidRPr="0058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logistic regression model </w:t>
      </w:r>
      <w:proofErr w:type="spellStart"/>
      <w:r w:rsidRPr="0058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f</w:t>
      </w:r>
      <w:r w:rsidR="0094066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proofErr w:type="spellEnd"/>
      <w:r w:rsidRPr="005872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ores </w:t>
      </w:r>
    </w:p>
    <w:tbl>
      <w:tblPr>
        <w:tblStyle w:val="TableauGrille1Clair-Accentuation1"/>
        <w:tblW w:w="12953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19"/>
        <w:gridCol w:w="1060"/>
        <w:gridCol w:w="1101"/>
        <w:gridCol w:w="1133"/>
        <w:gridCol w:w="1168"/>
        <w:gridCol w:w="1134"/>
        <w:gridCol w:w="1195"/>
        <w:gridCol w:w="1179"/>
        <w:gridCol w:w="1249"/>
        <w:gridCol w:w="1214"/>
      </w:tblGrid>
      <w:tr w:rsidR="00D20C90" w:rsidRPr="0058724D" w:rsidTr="00393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abis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195" w:type="dxa"/>
            <w:noWrap/>
            <w:vAlign w:val="bottom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l. </w:t>
            </w:r>
            <w:proofErr w:type="spellStart"/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sth</w:t>
            </w:r>
            <w:proofErr w:type="spellEnd"/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79" w:type="dxa"/>
            <w:noWrap/>
            <w:vAlign w:val="bottom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opioid</w:t>
            </w:r>
          </w:p>
        </w:tc>
        <w:tc>
          <w:tcPr>
            <w:tcW w:w="1249" w:type="dxa"/>
            <w:vAlign w:val="bottom"/>
          </w:tcPr>
          <w:p w:rsidR="00AF0743" w:rsidRPr="0058724D" w:rsidRDefault="0094066A" w:rsidP="009406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AF0743"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794B9C"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rrence</w:t>
            </w:r>
          </w:p>
        </w:tc>
        <w:tc>
          <w:tcPr>
            <w:tcW w:w="1214" w:type="dxa"/>
            <w:vAlign w:val="bottom"/>
          </w:tcPr>
          <w:p w:rsidR="00AF0743" w:rsidRPr="0058724D" w:rsidRDefault="0094066A" w:rsidP="00393C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AF0743"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="0058724D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F0743"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</w:t>
            </w:r>
            <w:proofErr w:type="spellEnd"/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E-01</w:t>
            </w: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42E-03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25E-04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3E-02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1E-03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E-02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49" w:type="dxa"/>
            <w:vAlign w:val="center"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214" w:type="dxa"/>
            <w:vAlign w:val="center"/>
          </w:tcPr>
          <w:p w:rsidR="00AF0743" w:rsidRPr="0058724D" w:rsidRDefault="00E16D96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B6DDE" w:rsidRPr="0058724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1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2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90E-07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E-01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10E-04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20E-01</w:t>
            </w:r>
          </w:p>
        </w:tc>
        <w:tc>
          <w:tcPr>
            <w:tcW w:w="1249" w:type="dxa"/>
            <w:vAlign w:val="center"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332AA" w:rsidRPr="0058724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214" w:type="dxa"/>
            <w:vAlign w:val="center"/>
          </w:tcPr>
          <w:p w:rsidR="00AF0743" w:rsidRPr="0058724D" w:rsidRDefault="00E16D96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.60E-10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9E-01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E-01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2E-01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8.09E-02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214" w:type="dxa"/>
            <w:vAlign w:val="center"/>
          </w:tcPr>
          <w:p w:rsidR="00AF0743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abis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+00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E-01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E-01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AF0743" w:rsidRPr="0058724D">
              <w:rPr>
                <w:rFonts w:ascii="Times New Roman" w:hAnsi="Times New Roman" w:cs="Times New Roman"/>
                <w:sz w:val="20"/>
                <w:szCs w:val="20"/>
              </w:rPr>
              <w:t>E-01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1214" w:type="dxa"/>
            <w:vAlign w:val="center"/>
          </w:tcPr>
          <w:p w:rsidR="00AF0743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B07BA1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7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</w:t>
            </w:r>
            <w:r w:rsidR="00483B14" w:rsidRPr="00B07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PONV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4E-02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E-03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8.48E-01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214" w:type="dxa"/>
            <w:vAlign w:val="center"/>
          </w:tcPr>
          <w:p w:rsidR="00AF0743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E-02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2.13E-03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  <w:tc>
          <w:tcPr>
            <w:tcW w:w="1214" w:type="dxa"/>
            <w:vAlign w:val="center"/>
          </w:tcPr>
          <w:p w:rsidR="00AF0743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ol. </w:t>
            </w:r>
            <w:proofErr w:type="spellStart"/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sth</w:t>
            </w:r>
            <w:proofErr w:type="spellEnd"/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7E33D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="00AF0743" w:rsidRPr="0058724D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214" w:type="dxa"/>
            <w:vAlign w:val="center"/>
          </w:tcPr>
          <w:p w:rsidR="00AF0743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</w:tr>
      <w:tr w:rsidR="007E33D3" w:rsidRPr="0058724D" w:rsidTr="00393CD1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opioid</w:t>
            </w:r>
          </w:p>
        </w:tc>
        <w:tc>
          <w:tcPr>
            <w:tcW w:w="81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1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8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5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9" w:type="dxa"/>
            <w:noWrap/>
            <w:vAlign w:val="center"/>
            <w:hideMark/>
          </w:tcPr>
          <w:p w:rsidR="00AF0743" w:rsidRPr="0058724D" w:rsidRDefault="00AF0743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9" w:type="dxa"/>
            <w:vAlign w:val="center"/>
          </w:tcPr>
          <w:p w:rsidR="00AF0743" w:rsidRPr="0058724D" w:rsidRDefault="009332AA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214" w:type="dxa"/>
            <w:vAlign w:val="center"/>
          </w:tcPr>
          <w:p w:rsidR="00E16D96" w:rsidRPr="0058724D" w:rsidRDefault="004B6DDE" w:rsidP="00393C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724D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</w:tbl>
    <w:p w:rsidR="00AF0743" w:rsidRPr="0058724D" w:rsidRDefault="00AF0743" w:rsidP="001915EB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1915EB" w:rsidRPr="0058724D" w:rsidRDefault="001915EB" w:rsidP="003E5CF3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Bonferroni correction for multiple analysis = 0.05 / </w:t>
      </w:r>
      <w:r w:rsidR="00A37788" w:rsidRPr="0058724D">
        <w:rPr>
          <w:rFonts w:ascii="Times New Roman" w:hAnsi="Times New Roman" w:cs="Times New Roman"/>
          <w:sz w:val="24"/>
          <w:szCs w:val="24"/>
          <w:lang w:val="en-US"/>
        </w:rPr>
        <w:t>27 = 2</w:t>
      </w:r>
      <w:r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E-03 </w:t>
      </w:r>
      <w:proofErr w:type="spellStart"/>
      <w:r w:rsidRPr="0058724D">
        <w:rPr>
          <w:rFonts w:ascii="Times New Roman" w:hAnsi="Times New Roman" w:cs="Times New Roman"/>
          <w:sz w:val="24"/>
          <w:szCs w:val="24"/>
          <w:lang w:val="en-US"/>
        </w:rPr>
        <w:t>ie</w:t>
      </w:r>
      <w:proofErr w:type="spellEnd"/>
      <w:r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 all pair with a p-value below the limit (highlighted in the table) are significan</w:t>
      </w:r>
      <w:r w:rsidR="001904C0" w:rsidRPr="0058724D">
        <w:rPr>
          <w:rFonts w:ascii="Times New Roman" w:hAnsi="Times New Roman" w:cs="Times New Roman"/>
          <w:sz w:val="24"/>
          <w:szCs w:val="24"/>
          <w:lang w:val="en-US"/>
        </w:rPr>
        <w:t>tly correlated to each other.</w:t>
      </w:r>
    </w:p>
    <w:p w:rsidR="001915EB" w:rsidRPr="0058724D" w:rsidRDefault="0094066A" w:rsidP="003E5CF3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D20C90"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D96"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E16D96" w:rsidRPr="0058724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20C90" w:rsidRPr="0058724D">
        <w:rPr>
          <w:rFonts w:ascii="Times New Roman" w:hAnsi="Times New Roman" w:cs="Times New Roman"/>
          <w:sz w:val="24"/>
          <w:szCs w:val="24"/>
          <w:lang w:val="en-US"/>
        </w:rPr>
        <w:t>if</w:t>
      </w:r>
      <w:proofErr w:type="spellEnd"/>
      <w:r w:rsidR="00D20C90"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D96"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(Variance Inflation Factor) is a measure of the severity of the collinearity between multiple factors of a linear regression, where co-variable independence is a starting requirement. A </w:t>
      </w:r>
      <w:proofErr w:type="spellStart"/>
      <w:r w:rsidR="00E16D96" w:rsidRPr="0058724D">
        <w:rPr>
          <w:rFonts w:ascii="Times New Roman" w:hAnsi="Times New Roman" w:cs="Times New Roman"/>
          <w:sz w:val="24"/>
          <w:szCs w:val="24"/>
          <w:lang w:val="en-US"/>
        </w:rPr>
        <w:t>vif</w:t>
      </w:r>
      <w:proofErr w:type="spellEnd"/>
      <w:r w:rsidR="00E16D96" w:rsidRPr="0058724D">
        <w:rPr>
          <w:rFonts w:ascii="Times New Roman" w:hAnsi="Times New Roman" w:cs="Times New Roman"/>
          <w:sz w:val="24"/>
          <w:szCs w:val="24"/>
          <w:lang w:val="en-US"/>
        </w:rPr>
        <w:t xml:space="preserve"> &lt; 4 is generally considered acceptable.</w:t>
      </w:r>
    </w:p>
    <w:p w:rsidR="00D250FB" w:rsidRPr="0058724D" w:rsidRDefault="00D250F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250FB" w:rsidRPr="0058724D" w:rsidSect="00AF07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0FB"/>
    <w:rsid w:val="000A2596"/>
    <w:rsid w:val="001904C0"/>
    <w:rsid w:val="001915EB"/>
    <w:rsid w:val="002759C8"/>
    <w:rsid w:val="00393CD1"/>
    <w:rsid w:val="003E5CF3"/>
    <w:rsid w:val="00477BF7"/>
    <w:rsid w:val="00482105"/>
    <w:rsid w:val="00483B14"/>
    <w:rsid w:val="004B6DDE"/>
    <w:rsid w:val="00512387"/>
    <w:rsid w:val="0058724D"/>
    <w:rsid w:val="005976E4"/>
    <w:rsid w:val="00794B9C"/>
    <w:rsid w:val="007E33D3"/>
    <w:rsid w:val="008B3357"/>
    <w:rsid w:val="009332AA"/>
    <w:rsid w:val="0094066A"/>
    <w:rsid w:val="00A37788"/>
    <w:rsid w:val="00AF0743"/>
    <w:rsid w:val="00B07BA1"/>
    <w:rsid w:val="00B6388A"/>
    <w:rsid w:val="00D20C90"/>
    <w:rsid w:val="00D250FB"/>
    <w:rsid w:val="00E16D96"/>
    <w:rsid w:val="00F9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11366CF-2B7B-4572-B33F-955A262F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D250F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auListe7Couleur-Accentuation1">
    <w:name w:val="List Table 7 Colorful Accent 1"/>
    <w:basedOn w:val="TableauNormal"/>
    <w:uiPriority w:val="52"/>
    <w:rsid w:val="001915EB"/>
    <w:pPr>
      <w:spacing w:after="0" w:line="240" w:lineRule="auto"/>
    </w:pPr>
    <w:rPr>
      <w:color w:val="2E74B5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-Accentuation1">
    <w:name w:val="Grid Table 1 Light Accent 1"/>
    <w:basedOn w:val="TableauNormal"/>
    <w:uiPriority w:val="46"/>
    <w:rsid w:val="00393CD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2</cp:revision>
  <dcterms:created xsi:type="dcterms:W3CDTF">2022-01-05T14:54:00Z</dcterms:created>
  <dcterms:modified xsi:type="dcterms:W3CDTF">2022-01-05T14:54:00Z</dcterms:modified>
</cp:coreProperties>
</file>